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C0ED2" w14:textId="77777777" w:rsidR="009F0D1B" w:rsidRDefault="009F0D1B" w:rsidP="009F0D1B">
      <w:pPr>
        <w:rPr>
          <w:b/>
        </w:rPr>
      </w:pPr>
      <w:r w:rsidRPr="009F0D1B">
        <w:rPr>
          <w:b/>
        </w:rPr>
        <w:t xml:space="preserve">S1 Table. </w:t>
      </w:r>
      <w:proofErr w:type="gramStart"/>
      <w:r w:rsidRPr="009F0D1B">
        <w:rPr>
          <w:b/>
        </w:rPr>
        <w:t>Nucleotide Sequences</w:t>
      </w:r>
      <w:r w:rsidR="00247A69">
        <w:rPr>
          <w:b/>
        </w:rPr>
        <w:t xml:space="preserve"> </w:t>
      </w:r>
      <w:bookmarkStart w:id="0" w:name="_GoBack"/>
      <w:bookmarkEnd w:id="0"/>
      <w:r w:rsidR="00247A69" w:rsidRPr="002331E1">
        <w:rPr>
          <w:b/>
        </w:rPr>
        <w:t xml:space="preserve">of putative AHL Synthases </w:t>
      </w:r>
      <w:r w:rsidR="008E15AE" w:rsidRPr="002331E1">
        <w:rPr>
          <w:b/>
        </w:rPr>
        <w:t>from</w:t>
      </w:r>
      <w:r w:rsidR="00247A69" w:rsidRPr="002331E1">
        <w:rPr>
          <w:b/>
        </w:rPr>
        <w:t xml:space="preserve"> </w:t>
      </w:r>
      <w:r w:rsidR="00247A69" w:rsidRPr="002331E1">
        <w:rPr>
          <w:b/>
          <w:i/>
        </w:rPr>
        <w:t>P. aurantiaca</w:t>
      </w:r>
      <w:r w:rsidR="00247A69" w:rsidRPr="002331E1">
        <w:rPr>
          <w:b/>
        </w:rPr>
        <w:t xml:space="preserve"> PB-St2</w:t>
      </w:r>
      <w:r w:rsidRPr="002331E1">
        <w:rPr>
          <w:b/>
        </w:rPr>
        <w:t>.</w:t>
      </w:r>
      <w:proofErr w:type="gramEnd"/>
    </w:p>
    <w:p w14:paraId="6DC1449C" w14:textId="77777777" w:rsidR="009F0D1B" w:rsidRPr="009F0D1B" w:rsidRDefault="009F0D1B" w:rsidP="009F0D1B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7"/>
      </w:tblGrid>
      <w:tr w:rsidR="0052034F" w14:paraId="73CE9B9B" w14:textId="77777777" w:rsidTr="009F0D1B">
        <w:tc>
          <w:tcPr>
            <w:tcW w:w="5000" w:type="pct"/>
            <w:tcBorders>
              <w:top w:val="single" w:sz="4" w:space="0" w:color="auto"/>
            </w:tcBorders>
          </w:tcPr>
          <w:p w14:paraId="2A7208F6" w14:textId="77777777" w:rsidR="0052034F" w:rsidRDefault="00F74748" w:rsidP="009F0D1B">
            <w:pPr>
              <w:spacing w:before="240"/>
            </w:pPr>
            <w:proofErr w:type="spellStart"/>
            <w:proofErr w:type="gramStart"/>
            <w:r w:rsidRPr="00DD0E8B">
              <w:rPr>
                <w:i/>
              </w:rPr>
              <w:t>aurI</w:t>
            </w:r>
            <w:proofErr w:type="spellEnd"/>
            <w:proofErr w:type="gramEnd"/>
            <w:r>
              <w:t>_</w:t>
            </w:r>
            <w:r w:rsidR="009F0D1B">
              <w:t xml:space="preserve"> </w:t>
            </w:r>
            <w:proofErr w:type="spellStart"/>
            <w:r w:rsidR="009F0D1B">
              <w:t>PciI</w:t>
            </w:r>
            <w:r w:rsidR="009F0D1B">
              <w:rPr>
                <w:i/>
              </w:rPr>
              <w:t>_</w:t>
            </w:r>
            <w:r w:rsidRPr="00DD0E8B">
              <w:rPr>
                <w:i/>
              </w:rPr>
              <w:t>lac</w:t>
            </w:r>
            <w:r w:rsidR="009F0D1B">
              <w:t>-promotor</w:t>
            </w:r>
            <w:proofErr w:type="spellEnd"/>
            <w:r>
              <w:t>:</w:t>
            </w:r>
          </w:p>
        </w:tc>
      </w:tr>
      <w:tr w:rsidR="0052034F" w14:paraId="271D36A2" w14:textId="77777777" w:rsidTr="009F0D1B">
        <w:tc>
          <w:tcPr>
            <w:tcW w:w="5000" w:type="pct"/>
            <w:tcBorders>
              <w:bottom w:val="single" w:sz="4" w:space="0" w:color="auto"/>
            </w:tcBorders>
          </w:tcPr>
          <w:p w14:paraId="58348C22" w14:textId="77777777" w:rsidR="007309B4" w:rsidRDefault="00F74748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7309B4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1 </w:t>
            </w:r>
            <w:r w:rsidR="0052034F" w:rsidRPr="008126DC">
              <w:rPr>
                <w:rFonts w:ascii="Courier New" w:hAnsi="Courier New" w:cs="Courier New"/>
                <w:sz w:val="16"/>
                <w:szCs w:val="16"/>
              </w:rPr>
              <w:t>AAAAAAACAT</w:t>
            </w:r>
            <w:r w:rsidR="00160C52" w:rsidRPr="008126D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8126DC">
              <w:rPr>
                <w:rFonts w:ascii="Courier New" w:hAnsi="Courier New" w:cs="Courier New"/>
                <w:sz w:val="16"/>
                <w:szCs w:val="16"/>
              </w:rPr>
              <w:t>GTTCTTTCC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GCGTTATCCC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CTGATTCTG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GGATAACCG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TTACCGCC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TGAGTGAGC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GATACCGCT</w:t>
            </w:r>
          </w:p>
          <w:p w14:paraId="72F0D3E2" w14:textId="77777777" w:rsidR="007309B4" w:rsidRDefault="007309B4" w:rsidP="007309B4">
            <w:pPr>
              <w:tabs>
                <w:tab w:val="left" w:pos="1005"/>
              </w:tabs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1BFD75A5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8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CGCCGCAGCC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GAACGACCGA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GCGCAGCGA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CAGTGAGC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GGAAGCGGA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GAGCGCCCA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TACGCAAAC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CGCCTCTCCC</w:t>
            </w:r>
          </w:p>
          <w:p w14:paraId="65970E2F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6F0819B5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16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CGCGCGTTG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CCGATTCAT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ATGCAGCT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GCACGACAG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TTCCCGAC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GGAAAGCGG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CAGTGAGCGC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ACGCAATTA</w:t>
            </w:r>
          </w:p>
          <w:p w14:paraId="24CF1F87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38F951BD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24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TGTGAGTTA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GCTCACTCA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AGGCACCCC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GGC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TTACA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TTTATGCT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CGGCTCGTA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GT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GTGTG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A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TGTGAGC</w:t>
            </w:r>
          </w:p>
          <w:p w14:paraId="4FC19561" w14:textId="77777777" w:rsidR="007309B4" w:rsidRPr="00A60487" w:rsidRDefault="007309B4" w:rsidP="00A60487">
            <w:pPr>
              <w:tabs>
                <w:tab w:val="left" w:pos="4020"/>
                <w:tab w:val="left" w:pos="7665"/>
                <w:tab w:val="left" w:pos="8040"/>
              </w:tabs>
              <w:spacing w:line="240" w:lineRule="auto"/>
              <w:rPr>
                <w:sz w:val="16"/>
                <w:szCs w:val="16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gramStart"/>
            <w:r w:rsidRPr="00A60487">
              <w:rPr>
                <w:i/>
                <w:sz w:val="16"/>
                <w:szCs w:val="16"/>
              </w:rPr>
              <w:t>lac</w:t>
            </w:r>
            <w:proofErr w:type="gramEnd"/>
            <w:r w:rsidR="008126DC" w:rsidRPr="00A60487">
              <w:rPr>
                <w:sz w:val="16"/>
                <w:szCs w:val="16"/>
              </w:rPr>
              <w:t>-</w:t>
            </w:r>
            <w:proofErr w:type="spellStart"/>
            <w:r w:rsidRPr="00A60487">
              <w:rPr>
                <w:sz w:val="16"/>
                <w:szCs w:val="16"/>
              </w:rPr>
              <w:t>promotor</w:t>
            </w:r>
            <w:proofErr w:type="spellEnd"/>
            <w:r w:rsidR="00FC0056" w:rsidRPr="00A60487">
              <w:rPr>
                <w:sz w:val="16"/>
                <w:szCs w:val="16"/>
              </w:rPr>
              <w:tab/>
            </w:r>
            <w:r w:rsidR="00A60487">
              <w:rPr>
                <w:sz w:val="16"/>
                <w:szCs w:val="16"/>
              </w:rPr>
              <w:tab/>
            </w:r>
            <w:r w:rsidR="00A60487" w:rsidRPr="00A60487">
              <w:rPr>
                <w:i/>
                <w:sz w:val="16"/>
                <w:szCs w:val="16"/>
              </w:rPr>
              <w:t>lac</w:t>
            </w:r>
            <w:r w:rsidR="00A60487" w:rsidRPr="00A60487">
              <w:rPr>
                <w:sz w:val="16"/>
                <w:szCs w:val="16"/>
              </w:rPr>
              <w:t>-operator</w:t>
            </w:r>
          </w:p>
          <w:p w14:paraId="508C7C49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32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GATAACAA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TTCACACAG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</w:rPr>
              <w:t>AAACAGCT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T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GAATCCATC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ATTTCACG</w:t>
            </w:r>
            <w:r w:rsidR="00160C52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CTTGACT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AGTGCGAC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CCCACGCCT</w:t>
            </w:r>
          </w:p>
          <w:p w14:paraId="3888D263" w14:textId="77777777" w:rsidR="007309B4" w:rsidRPr="00A60487" w:rsidRDefault="00FC0056" w:rsidP="00FC0056">
            <w:pPr>
              <w:tabs>
                <w:tab w:val="left" w:pos="3360"/>
              </w:tabs>
              <w:spacing w:line="240" w:lineRule="auto"/>
              <w:rPr>
                <w:sz w:val="16"/>
                <w:szCs w:val="16"/>
              </w:rPr>
            </w:pPr>
            <w:r w:rsidRPr="00FC0056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proofErr w:type="gramStart"/>
            <w:r w:rsidRPr="00A60487">
              <w:rPr>
                <w:i/>
                <w:sz w:val="16"/>
                <w:szCs w:val="16"/>
              </w:rPr>
              <w:t>aur</w:t>
            </w:r>
            <w:r w:rsidRPr="00A60487">
              <w:rPr>
                <w:sz w:val="16"/>
                <w:szCs w:val="16"/>
              </w:rPr>
              <w:t>I</w:t>
            </w:r>
            <w:proofErr w:type="spellEnd"/>
            <w:proofErr w:type="gramEnd"/>
          </w:p>
          <w:p w14:paraId="73FBFFF2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40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GGTCGCCG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CTGCATGG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TGCGCAAG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AGTATTCG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ATCGTTT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ACTGGAAG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TAATATAA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ATGACATC</w:t>
            </w:r>
          </w:p>
          <w:p w14:paraId="2596DAE8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2758B0A7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48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GTTCGAT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GTACGACA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AGCGCA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CCTACCTG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CGGTACCT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AAGGTGT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CTCTGGCC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CCTGCGCCT</w:t>
            </w:r>
          </w:p>
          <w:p w14:paraId="107DBD41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42D21E23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56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TCAACA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TGGATCCC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CATGGTCG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GGGCCGTT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CGACTTT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CCGCTGCG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CCGCCCAA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AGGCGTTGA</w:t>
            </w:r>
          </w:p>
          <w:p w14:paraId="11DAEF0C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17115A08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64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GGCTGAAT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AGCCGCTT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TCGTCGAC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GACCCGCT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CGCCAGCT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GCCTGGC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TCTGCCGC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CCGAAATG</w:t>
            </w:r>
          </w:p>
          <w:p w14:paraId="0FB7A101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12A84A67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72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TCCTGTTG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TATGCACA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CATGCCGC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CAGCGG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GGAATCGA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ATCACGGT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TCAGCAGC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CATGGGGCG</w:t>
            </w:r>
          </w:p>
          <w:p w14:paraId="5D3B1D3E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3FDDCCD5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80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TCGTCCG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ACGCCGGC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GCACTACGA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GTAATGGA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CCGGCGAG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CGCGCCGG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GAAAAGGTG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TGTTGCTGA</w:t>
            </w:r>
          </w:p>
          <w:p w14:paraId="3B07E424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38C80DF9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88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CATGCCGA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AGCGACG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ATCGTCAG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CCTGCTGT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AGCATCG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CAAATG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CTTGTCAT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CGCAGCTC</w:t>
            </w:r>
          </w:p>
          <w:p w14:paraId="6DCCDB93" w14:textId="77777777" w:rsid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6710999A" w14:textId="77777777" w:rsidR="0052034F" w:rsidRP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7309B4">
              <w:rPr>
                <w:rFonts w:ascii="Courier New" w:hAnsi="Courier New" w:cs="Courier New"/>
                <w:sz w:val="16"/>
                <w:szCs w:val="16"/>
              </w:rPr>
              <w:t xml:space="preserve"> 961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ACCATTGG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GCAGCGCC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GAACCCGCT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CACACCGCG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CTGCGAGCC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CAACGGAT</w:t>
            </w:r>
            <w:r w:rsidR="0052034F" w:rsidRPr="007309B4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T</w:t>
            </w:r>
            <w:r w:rsidR="00F74748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AGCGC</w:t>
            </w:r>
            <w:r w:rsidR="0052034F" w:rsidRPr="007309B4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A</w:t>
            </w:r>
            <w:r w:rsidR="0052034F" w:rsidRPr="007309B4">
              <w:rPr>
                <w:rFonts w:ascii="Courier New" w:hAnsi="Courier New" w:cs="Courier New"/>
                <w:sz w:val="16"/>
                <w:szCs w:val="16"/>
                <w:u w:val="single"/>
              </w:rPr>
              <w:t>TGA</w:t>
            </w:r>
          </w:p>
          <w:p w14:paraId="02E184E3" w14:textId="77777777" w:rsidR="0052034F" w:rsidRDefault="0052034F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20B3A713" w14:textId="77777777" w:rsidR="007309B4" w:rsidRPr="007309B4" w:rsidRDefault="007309B4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0E8B" w14:paraId="08B8FA6E" w14:textId="77777777" w:rsidTr="009F0D1B">
        <w:tc>
          <w:tcPr>
            <w:tcW w:w="5000" w:type="pct"/>
            <w:tcBorders>
              <w:top w:val="single" w:sz="4" w:space="0" w:color="auto"/>
            </w:tcBorders>
          </w:tcPr>
          <w:p w14:paraId="26C5AE35" w14:textId="77777777" w:rsidR="00DD0E8B" w:rsidRDefault="00DD0E8B" w:rsidP="00DD0E8B">
            <w:pPr>
              <w:spacing w:before="240"/>
            </w:pPr>
            <w:proofErr w:type="spellStart"/>
            <w:proofErr w:type="gramStart"/>
            <w:r w:rsidRPr="00DD0E8B">
              <w:rPr>
                <w:i/>
              </w:rPr>
              <w:t>csaI</w:t>
            </w:r>
            <w:proofErr w:type="gramEnd"/>
            <w:r>
              <w:t>_PciI_</w:t>
            </w:r>
            <w:r w:rsidRPr="00DD0E8B">
              <w:rPr>
                <w:i/>
              </w:rPr>
              <w:t>lac</w:t>
            </w:r>
            <w:r>
              <w:t>-promotor</w:t>
            </w:r>
            <w:proofErr w:type="spellEnd"/>
            <w:r>
              <w:t>:</w:t>
            </w:r>
          </w:p>
        </w:tc>
      </w:tr>
      <w:tr w:rsidR="00DD0E8B" w14:paraId="3140CB11" w14:textId="77777777" w:rsidTr="009F0D1B">
        <w:tc>
          <w:tcPr>
            <w:tcW w:w="5000" w:type="pct"/>
            <w:tcBorders>
              <w:bottom w:val="single" w:sz="4" w:space="0" w:color="auto"/>
            </w:tcBorders>
          </w:tcPr>
          <w:p w14:paraId="3B6BF2E7" w14:textId="77777777" w:rsidR="00CF0E80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AAA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</w:rPr>
              <w:t>AACAT GTT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TTTCC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GTTATCCC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TGATTCTG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GATAACCG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TACCGCC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GAGTGAGC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GATACCGCT</w:t>
            </w:r>
          </w:p>
          <w:p w14:paraId="37525073" w14:textId="77777777" w:rsidR="008512B1" w:rsidRDefault="008512B1" w:rsidP="00CA4798">
            <w:pPr>
              <w:tabs>
                <w:tab w:val="left" w:pos="1020"/>
              </w:tabs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6BE51F05" w14:textId="77777777" w:rsidR="00CF0E80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8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CGCAGCC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AACGACCGA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GCAGCGA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CAGTGAGC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GGAAGCGGA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GAGCGCCCA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ACGCAAAC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CTCTCCC</w:t>
            </w:r>
          </w:p>
          <w:p w14:paraId="4FE3FB73" w14:textId="77777777" w:rsidR="008512B1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783255B2" w14:textId="77777777" w:rsidR="00CF0E80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16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GCGTTG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CGATTCAT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TGCAGCT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ACGACAG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TCCCGAC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GAAAGCGG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AGTGAGCGC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CGCAATTA</w:t>
            </w:r>
          </w:p>
          <w:p w14:paraId="3E0E9596" w14:textId="77777777" w:rsidR="008512B1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508D6226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24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GTGAGTTA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TCACTCA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AGGCACCCC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</w:rPr>
              <w:t>AGGC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TACA CTTTATGCTT CCGGCTCGTA TGT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GTGTG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</w:rPr>
              <w:t>AA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GTGAGC</w:t>
            </w:r>
          </w:p>
          <w:p w14:paraId="5AFB30A8" w14:textId="77777777" w:rsidR="008512B1" w:rsidRPr="00A60487" w:rsidRDefault="008126DC" w:rsidP="00A60487">
            <w:pPr>
              <w:tabs>
                <w:tab w:val="left" w:pos="4050"/>
                <w:tab w:val="left" w:pos="7680"/>
                <w:tab w:val="left" w:pos="8070"/>
              </w:tabs>
              <w:spacing w:line="240" w:lineRule="auto"/>
              <w:rPr>
                <w:sz w:val="16"/>
                <w:szCs w:val="16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gramStart"/>
            <w:r w:rsidRPr="00A60487">
              <w:rPr>
                <w:i/>
                <w:sz w:val="16"/>
                <w:szCs w:val="16"/>
              </w:rPr>
              <w:t>lac</w:t>
            </w:r>
            <w:proofErr w:type="gramEnd"/>
            <w:r w:rsidRPr="00A60487">
              <w:rPr>
                <w:sz w:val="16"/>
                <w:szCs w:val="16"/>
              </w:rPr>
              <w:t>-</w:t>
            </w:r>
            <w:proofErr w:type="spellStart"/>
            <w:r w:rsidRPr="00A60487">
              <w:rPr>
                <w:sz w:val="16"/>
                <w:szCs w:val="16"/>
              </w:rPr>
              <w:t>promotor</w:t>
            </w:r>
            <w:proofErr w:type="spellEnd"/>
            <w:r w:rsidRPr="00A60487">
              <w:rPr>
                <w:sz w:val="16"/>
                <w:szCs w:val="16"/>
              </w:rPr>
              <w:tab/>
            </w:r>
            <w:r w:rsidR="00A60487">
              <w:rPr>
                <w:sz w:val="16"/>
                <w:szCs w:val="16"/>
              </w:rPr>
              <w:tab/>
            </w:r>
            <w:r w:rsidR="00A60487" w:rsidRPr="00A60487">
              <w:rPr>
                <w:i/>
                <w:sz w:val="16"/>
                <w:szCs w:val="16"/>
              </w:rPr>
              <w:t>lac</w:t>
            </w:r>
            <w:r w:rsidR="00A60487" w:rsidRPr="00A60487">
              <w:rPr>
                <w:sz w:val="16"/>
                <w:szCs w:val="16"/>
              </w:rPr>
              <w:t>-operator</w:t>
            </w:r>
          </w:p>
          <w:p w14:paraId="7186899A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32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ATAACAA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CACACAGG</w:t>
            </w:r>
            <w:r w:rsidR="00DD0E8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ACAGCT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T GATCACTGTG ATTTCACGGC ATGAAAGC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TTTCA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ACTGCGCG</w:t>
            </w:r>
          </w:p>
          <w:p w14:paraId="5159BA5A" w14:textId="77777777" w:rsidR="008512B1" w:rsidRPr="00A60487" w:rsidRDefault="008126DC" w:rsidP="008126DC">
            <w:pPr>
              <w:tabs>
                <w:tab w:val="left" w:pos="3390"/>
              </w:tabs>
              <w:spacing w:line="240" w:lineRule="auto"/>
              <w:rPr>
                <w:sz w:val="16"/>
                <w:szCs w:val="16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proofErr w:type="gramStart"/>
            <w:r w:rsidRPr="00A60487">
              <w:rPr>
                <w:i/>
                <w:sz w:val="16"/>
                <w:szCs w:val="16"/>
              </w:rPr>
              <w:t>csa</w:t>
            </w:r>
            <w:r w:rsidRPr="00A60487">
              <w:rPr>
                <w:sz w:val="16"/>
                <w:szCs w:val="16"/>
              </w:rPr>
              <w:t>I</w:t>
            </w:r>
            <w:proofErr w:type="spellEnd"/>
            <w:proofErr w:type="gramEnd"/>
          </w:p>
          <w:p w14:paraId="7A4EEDA0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40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GACCTC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CTATC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TGCGGT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CATCAAG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TGGGCT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ACTGC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GCAC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AGTGCGGG</w:t>
            </w:r>
          </w:p>
          <w:p w14:paraId="40FF18A6" w14:textId="77777777" w:rsidR="008512B1" w:rsidRPr="00DE4785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15616628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48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CGAGGT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TCAGTTCG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ATGCCGA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CCGCTA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CTGGCG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ACAGCGA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CAAGAT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GGCTGCGC</w:t>
            </w:r>
          </w:p>
          <w:p w14:paraId="5498DBCE" w14:textId="77777777" w:rsidR="008512B1" w:rsidRPr="00DE4785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07354E6C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56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CTTG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ACCAC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GCCCTAT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TGGCGGA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TGTTCGG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CCTCTGCG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CCCCT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CGGCAGC</w:t>
            </w:r>
          </w:p>
          <w:p w14:paraId="230E3DE2" w14:textId="77777777" w:rsidR="008512B1" w:rsidRPr="00DE4785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7468C6DD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64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GACAC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AAATCT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TTTCG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TCGGCC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AAAACG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AGCTGCCG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GCGGGTG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GGCACACC</w:t>
            </w:r>
          </w:p>
          <w:p w14:paraId="72A1FC3A" w14:textId="77777777" w:rsidR="008512B1" w:rsidRPr="00DE4785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4B56254C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72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GCACA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TGGACC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GCGCGAA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CGGTGGT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GTGACCA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AGCG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GCGTTA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CCTGCGCCA</w:t>
            </w:r>
          </w:p>
          <w:p w14:paraId="42E1A190" w14:textId="77777777" w:rsidR="008512B1" w:rsidRPr="00DE4785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64FFD9B1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80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GGCGTGG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GAGCCG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CGGCCAG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AACGGGT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ACCGCGA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TTGCTG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TGGACT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GCCTACC</w:t>
            </w:r>
          </w:p>
          <w:p w14:paraId="464F46F9" w14:textId="77777777" w:rsidR="008512B1" w:rsidRPr="00DE4785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6A6298F8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88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GAAAAAC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CGCCG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TTATAC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GTCAGCG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TGGCTT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GAATCA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TTTCTG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GCAACCCA</w:t>
            </w:r>
          </w:p>
          <w:p w14:paraId="63934C1E" w14:textId="77777777" w:rsidR="008512B1" w:rsidRPr="00DE4785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24DBF590" w14:textId="77777777" w:rsidR="00DD0E8B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96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CCAGCA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GGTGGG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GGCGGG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GGCGCT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GAGTAG</w:t>
            </w:r>
          </w:p>
          <w:p w14:paraId="256866E9" w14:textId="77777777" w:rsidR="008512B1" w:rsidRPr="007309B4" w:rsidRDefault="008512B1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0E8B" w14:paraId="2E68690F" w14:textId="77777777" w:rsidTr="009F0D1B">
        <w:trPr>
          <w:cantSplit/>
        </w:trPr>
        <w:tc>
          <w:tcPr>
            <w:tcW w:w="5000" w:type="pct"/>
            <w:tcBorders>
              <w:top w:val="single" w:sz="4" w:space="0" w:color="auto"/>
            </w:tcBorders>
          </w:tcPr>
          <w:p w14:paraId="1DBB1D86" w14:textId="77777777" w:rsidR="00DD0E8B" w:rsidRDefault="00DD0E8B" w:rsidP="00DD0E8B">
            <w:pPr>
              <w:spacing w:before="240"/>
            </w:pPr>
            <w:proofErr w:type="spellStart"/>
            <w:proofErr w:type="gramStart"/>
            <w:r w:rsidRPr="00DD0E8B">
              <w:rPr>
                <w:i/>
              </w:rPr>
              <w:lastRenderedPageBreak/>
              <w:t>hdtS</w:t>
            </w:r>
            <w:proofErr w:type="gramEnd"/>
            <w:r>
              <w:t>_PciI_</w:t>
            </w:r>
            <w:r w:rsidRPr="00DD0E8B">
              <w:rPr>
                <w:i/>
              </w:rPr>
              <w:t>lac</w:t>
            </w:r>
            <w:r>
              <w:t>-promotor</w:t>
            </w:r>
            <w:proofErr w:type="spellEnd"/>
            <w:r>
              <w:t>:</w:t>
            </w:r>
          </w:p>
        </w:tc>
      </w:tr>
      <w:tr w:rsidR="00DD0E8B" w14:paraId="6BA0B7D2" w14:textId="77777777" w:rsidTr="009F0D1B">
        <w:trPr>
          <w:cantSplit/>
        </w:trPr>
        <w:tc>
          <w:tcPr>
            <w:tcW w:w="5000" w:type="pct"/>
            <w:tcBorders>
              <w:bottom w:val="single" w:sz="4" w:space="0" w:color="auto"/>
            </w:tcBorders>
          </w:tcPr>
          <w:p w14:paraId="769333F2" w14:textId="77777777" w:rsidR="00CF0E80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</w:rPr>
              <w:t>AAAAAAACAT</w:t>
            </w: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</w:rPr>
              <w:t>GTTCTTTCC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GTTATCC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TGATTCTG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GATAACCG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TACCGCC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GAGTGAG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GATACCGCT</w:t>
            </w:r>
          </w:p>
          <w:p w14:paraId="083CC068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1DAE0211" w14:textId="77777777" w:rsidR="00CF0E80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8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CGCAGC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AACGACCG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GCAGCGA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CAGTGAGC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GGAAGCGG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GAGCGCCC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ACGCAAA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CTCTCCC</w:t>
            </w:r>
          </w:p>
          <w:p w14:paraId="37920711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7825D630" w14:textId="77777777" w:rsidR="00CF0E80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16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GCGTTG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CGATTCAT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TGCAGCT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ACGACAG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TCCCGAC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GAAAGCGG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AGTGAGCG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CGCAATTA</w:t>
            </w:r>
          </w:p>
          <w:p w14:paraId="5E96E66C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5E12A828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24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GTGAGTT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TCACTCA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AGGCACCC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</w:rPr>
              <w:t>AGGC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TA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TTATGC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GCTCGT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GT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GTGTG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</w:rPr>
              <w:t>AA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GTGAGC</w:t>
            </w:r>
          </w:p>
          <w:p w14:paraId="0CC9E817" w14:textId="77777777" w:rsidR="008126DC" w:rsidRPr="00A60487" w:rsidRDefault="008126DC" w:rsidP="00A60487">
            <w:pPr>
              <w:tabs>
                <w:tab w:val="left" w:pos="3660"/>
                <w:tab w:val="left" w:pos="4005"/>
                <w:tab w:val="left" w:pos="7680"/>
                <w:tab w:val="left" w:pos="8040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gramStart"/>
            <w:r w:rsidRPr="00A60487">
              <w:rPr>
                <w:i/>
                <w:sz w:val="16"/>
                <w:szCs w:val="16"/>
              </w:rPr>
              <w:t>lac</w:t>
            </w:r>
            <w:proofErr w:type="gramEnd"/>
            <w:r w:rsidRPr="00A60487">
              <w:rPr>
                <w:sz w:val="16"/>
                <w:szCs w:val="16"/>
              </w:rPr>
              <w:t>-</w:t>
            </w:r>
            <w:proofErr w:type="spellStart"/>
            <w:r w:rsidRPr="00A60487">
              <w:rPr>
                <w:sz w:val="16"/>
                <w:szCs w:val="16"/>
              </w:rPr>
              <w:t>promotor</w:t>
            </w:r>
            <w:proofErr w:type="spellEnd"/>
            <w:r w:rsidRPr="00A60487">
              <w:rPr>
                <w:sz w:val="16"/>
                <w:szCs w:val="16"/>
              </w:rPr>
              <w:tab/>
            </w:r>
            <w:r w:rsidR="00A60487">
              <w:rPr>
                <w:sz w:val="16"/>
                <w:szCs w:val="16"/>
              </w:rPr>
              <w:tab/>
            </w:r>
            <w:r w:rsidR="00A60487" w:rsidRPr="00A60487">
              <w:rPr>
                <w:i/>
                <w:sz w:val="16"/>
                <w:szCs w:val="16"/>
              </w:rPr>
              <w:t>lac</w:t>
            </w:r>
            <w:r w:rsidR="00A60487" w:rsidRPr="00A60487">
              <w:rPr>
                <w:sz w:val="16"/>
                <w:szCs w:val="16"/>
              </w:rPr>
              <w:t>-operator</w:t>
            </w:r>
          </w:p>
          <w:p w14:paraId="38D980DD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32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ATAACAA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CACACAG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ACAGCT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TCGATC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GGCAAT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ACCTTC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TTTAC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GCTGGGCA</w:t>
            </w:r>
          </w:p>
          <w:p w14:paraId="0B317535" w14:textId="77777777" w:rsidR="008126DC" w:rsidRPr="00A60487" w:rsidRDefault="008126DC" w:rsidP="008126DC">
            <w:pPr>
              <w:tabs>
                <w:tab w:val="left" w:pos="3360"/>
              </w:tabs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proofErr w:type="gramStart"/>
            <w:r w:rsidRPr="00A60487">
              <w:rPr>
                <w:i/>
                <w:sz w:val="16"/>
                <w:szCs w:val="16"/>
              </w:rPr>
              <w:t>hdtS</w:t>
            </w:r>
            <w:proofErr w:type="spellEnd"/>
            <w:proofErr w:type="gramEnd"/>
          </w:p>
          <w:p w14:paraId="036A1A58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40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AGTTCG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TGTGGT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CCCTGAG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TTTATC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TTTC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TTCAA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CGCTAT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TTATCAAC</w:t>
            </w:r>
          </w:p>
          <w:p w14:paraId="18815C44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35BD5C51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48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TCTATTGG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GCTGC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TTGTGG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AAGGTG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CTCAAGA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ACGTGGA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TGAAGGG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GAAAACGT</w:t>
            </w:r>
          </w:p>
          <w:p w14:paraId="3C8B716F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4C8B7947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56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CCGAGCG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TTGCGTG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GTCTCGA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ACCAGA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CTGGGAG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TTCTTT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CGGCCTA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TCGAACCGT</w:t>
            </w:r>
          </w:p>
          <w:p w14:paraId="1DB87D59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49AD9008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64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GAGCCAGG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TCAAGCG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ACTGCTG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GTGCCGT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TTCGGCT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ATGGC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GCTGCGT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TCGCCATC</w:t>
            </w:r>
          </w:p>
          <w:p w14:paraId="227B4E70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6F7CD5C2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72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CCGCGA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CCCAAG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CGCTCAA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GGTCGC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AAGGGCG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AGTTGCT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AGGACAA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CTGGGTACT</w:t>
            </w:r>
          </w:p>
          <w:p w14:paraId="232160B9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52886CC0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80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TCTTC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AGGCACA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GTGCCTT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GCCAGA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CAAGTT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CGCAGC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AGCGCC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GGTCAACG</w:t>
            </w:r>
          </w:p>
          <w:p w14:paraId="56C0EFE5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42BFFE7B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88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ACTTG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TGCTG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TGGCGCA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TGCCGGCA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TACTGGC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AGACCGG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GTCAGGCA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CTGGCACC</w:t>
            </w:r>
          </w:p>
          <w:p w14:paraId="5A9289CD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42BD6480" w14:textId="77777777" w:rsidR="00CF0E80" w:rsidRPr="00DE4785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 961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TCACCGTG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TGATCGGT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GATGTA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GAAGGC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GGACCA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CCATCG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GCTCAAC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CCGGGTCGC</w:t>
            </w:r>
          </w:p>
          <w:p w14:paraId="76C552F8" w14:textId="77777777" w:rsidR="008126DC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0B0CF772" w14:textId="77777777" w:rsidR="00DD0E8B" w:rsidRDefault="00CF0E80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DE4785">
              <w:rPr>
                <w:rFonts w:ascii="Courier New" w:hAnsi="Courier New" w:cs="Courier New"/>
                <w:sz w:val="16"/>
                <w:szCs w:val="16"/>
              </w:rPr>
              <w:t xml:space="preserve">1041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CCTGGAA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AGCAGGCG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AGCGGGACAT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GTTCGC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CTCCGGTA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CGGCGGCACC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GACAAGATG</w:t>
            </w:r>
            <w:r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DE4785">
              <w:rPr>
                <w:rFonts w:ascii="Courier New" w:hAnsi="Courier New" w:cs="Courier New"/>
                <w:sz w:val="16"/>
                <w:szCs w:val="16"/>
                <w:u w:val="single"/>
              </w:rPr>
              <w:t>GCCATCTGA</w:t>
            </w:r>
          </w:p>
          <w:p w14:paraId="0B7D93EE" w14:textId="77777777" w:rsidR="008126DC" w:rsidRPr="007309B4" w:rsidRDefault="008126DC" w:rsidP="00CF0E80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0E8B" w14:paraId="4561FA85" w14:textId="77777777" w:rsidTr="009F0D1B">
        <w:tc>
          <w:tcPr>
            <w:tcW w:w="5000" w:type="pct"/>
            <w:tcBorders>
              <w:top w:val="single" w:sz="4" w:space="0" w:color="auto"/>
            </w:tcBorders>
          </w:tcPr>
          <w:p w14:paraId="0FB8F37F" w14:textId="77777777" w:rsidR="00DD0E8B" w:rsidRDefault="00DD0E8B" w:rsidP="00DD0E8B">
            <w:pPr>
              <w:spacing w:before="240"/>
            </w:pPr>
            <w:proofErr w:type="spellStart"/>
            <w:proofErr w:type="gramStart"/>
            <w:r w:rsidRPr="00DD0E8B">
              <w:rPr>
                <w:i/>
              </w:rPr>
              <w:t>phzI</w:t>
            </w:r>
            <w:proofErr w:type="gramEnd"/>
            <w:r>
              <w:t>_PciI_</w:t>
            </w:r>
            <w:r w:rsidRPr="00DD0E8B">
              <w:rPr>
                <w:i/>
              </w:rPr>
              <w:t>lac</w:t>
            </w:r>
            <w:r>
              <w:t>-promotor</w:t>
            </w:r>
            <w:proofErr w:type="spellEnd"/>
            <w:r>
              <w:t>:</w:t>
            </w:r>
          </w:p>
        </w:tc>
      </w:tr>
      <w:tr w:rsidR="00DD0E8B" w14:paraId="3594DF7C" w14:textId="77777777" w:rsidTr="009F0D1B">
        <w:tc>
          <w:tcPr>
            <w:tcW w:w="5000" w:type="pct"/>
            <w:tcBorders>
              <w:bottom w:val="single" w:sz="4" w:space="0" w:color="auto"/>
            </w:tcBorders>
          </w:tcPr>
          <w:p w14:paraId="5AD4A0AC" w14:textId="77777777" w:rsidR="008512B1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AAAAACA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TTCTTTCC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GTTATCCC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TGATTCTG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GATAACCG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TACCGCC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GAGTGAGC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GATACCGCT</w:t>
            </w:r>
          </w:p>
          <w:p w14:paraId="2A24D6F4" w14:textId="77777777" w:rsid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62571AC4" w14:textId="77777777" w:rsidR="008512B1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8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CGCAGCC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AACGACCGA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GCAGCGA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CAGTGAGC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GGAAGCGGA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GAGCGCCCA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ACGCAAAC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CTCTCCC</w:t>
            </w:r>
          </w:p>
          <w:p w14:paraId="42AAC006" w14:textId="77777777" w:rsid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2B957275" w14:textId="77777777" w:rsidR="008512B1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16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GCGCGTTG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CGATTCAT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TGCAGCT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ACGACAG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TCCCGAC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GAAAGCGG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CAGTGAGCGC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CGCAATTA</w:t>
            </w:r>
          </w:p>
          <w:p w14:paraId="1F54C8E6" w14:textId="77777777" w:rsid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12ABE398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241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TGTGAGTTA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GCTCACTCA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AGGCACCCC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GGC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TTACA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TTTATGCTT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CGGCTCGTA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GT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GTGTG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TGTGAGC</w:t>
            </w:r>
          </w:p>
          <w:p w14:paraId="6746EEFF" w14:textId="77777777" w:rsidR="008126DC" w:rsidRPr="00A60487" w:rsidRDefault="00A60487" w:rsidP="00A60487">
            <w:pPr>
              <w:tabs>
                <w:tab w:val="left" w:pos="4050"/>
                <w:tab w:val="left" w:pos="7680"/>
                <w:tab w:val="left" w:pos="8070"/>
              </w:tabs>
              <w:spacing w:line="240" w:lineRule="auto"/>
              <w:rPr>
                <w:sz w:val="16"/>
                <w:szCs w:val="16"/>
              </w:rPr>
            </w:pPr>
            <w:r w:rsidRPr="00A60487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gramStart"/>
            <w:r w:rsidRPr="00A60487">
              <w:rPr>
                <w:i/>
                <w:sz w:val="16"/>
                <w:szCs w:val="16"/>
              </w:rPr>
              <w:t>lac</w:t>
            </w:r>
            <w:proofErr w:type="gramEnd"/>
            <w:r w:rsidRPr="00A60487">
              <w:rPr>
                <w:sz w:val="16"/>
                <w:szCs w:val="16"/>
              </w:rPr>
              <w:t>-</w:t>
            </w:r>
            <w:proofErr w:type="spellStart"/>
            <w:r w:rsidRPr="00A60487">
              <w:rPr>
                <w:sz w:val="16"/>
                <w:szCs w:val="16"/>
              </w:rPr>
              <w:t>promotor</w:t>
            </w:r>
            <w:proofErr w:type="spellEnd"/>
            <w:r w:rsidRPr="00A60487"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 w:rsidRPr="00A60487">
              <w:rPr>
                <w:i/>
                <w:sz w:val="16"/>
                <w:szCs w:val="16"/>
              </w:rPr>
              <w:t>lac</w:t>
            </w:r>
            <w:r w:rsidRPr="00A60487">
              <w:rPr>
                <w:sz w:val="16"/>
                <w:szCs w:val="16"/>
              </w:rPr>
              <w:t>-operator</w:t>
            </w:r>
          </w:p>
          <w:p w14:paraId="274B8FFE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32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GATAACAA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TTCACACAGG</w:t>
            </w:r>
            <w:r w:rsidR="00CF0E8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DD0E8B" w:rsidRPr="00DD0E8B">
              <w:rPr>
                <w:rFonts w:ascii="Courier New" w:hAnsi="Courier New" w:cs="Courier New"/>
                <w:sz w:val="16"/>
                <w:szCs w:val="16"/>
              </w:rPr>
              <w:t>AAACAGCT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T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ACATGGAA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GCACACAC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GAACGAAAT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GCGATGAG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TGAAACTCA</w:t>
            </w:r>
          </w:p>
          <w:p w14:paraId="18DFD792" w14:textId="77777777" w:rsidR="008126DC" w:rsidRPr="00A60487" w:rsidRDefault="00A60487" w:rsidP="00A60487">
            <w:pPr>
              <w:tabs>
                <w:tab w:val="left" w:pos="3330"/>
              </w:tabs>
              <w:spacing w:line="240" w:lineRule="auto"/>
              <w:rPr>
                <w:sz w:val="16"/>
                <w:szCs w:val="16"/>
              </w:rPr>
            </w:pPr>
            <w:r w:rsidRPr="00A60487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proofErr w:type="gramStart"/>
            <w:r w:rsidRPr="00A60487">
              <w:rPr>
                <w:i/>
                <w:sz w:val="16"/>
                <w:szCs w:val="16"/>
              </w:rPr>
              <w:t>phz</w:t>
            </w:r>
            <w:r w:rsidRPr="00A60487">
              <w:rPr>
                <w:sz w:val="16"/>
                <w:szCs w:val="16"/>
              </w:rPr>
              <w:t>I</w:t>
            </w:r>
            <w:proofErr w:type="spellEnd"/>
            <w:proofErr w:type="gramEnd"/>
          </w:p>
          <w:p w14:paraId="5E5DBCC7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40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GCTCGGCCG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TTTCGGCAC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ACAATTCG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CGAGAAACT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GGATGGCGA</w:t>
            </w:r>
            <w:r w:rsidR="00CF0E80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TGCCCGCC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CCCGAGCC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GCAGGTTGT</w:t>
            </w:r>
          </w:p>
          <w:p w14:paraId="4D1FF5BC" w14:textId="77777777" w:rsidR="008126DC" w:rsidRP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5E230629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48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ATGGGAC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TACGACA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GAACACGC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GTTACCTC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GGCGTTCA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GCAGACCG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CATCGTT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TGCGCCCG</w:t>
            </w:r>
          </w:p>
          <w:p w14:paraId="00B03D12" w14:textId="77777777" w:rsidR="008126DC" w:rsidRP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04239DC8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56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TGATTCC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CCACGCTC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CAACCTGCT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GAAGGGGT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TCAGCCAT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CTGTGCCG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CGCCGCC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AGCATCCAG</w:t>
            </w:r>
          </w:p>
          <w:p w14:paraId="6568A4A6" w14:textId="77777777" w:rsidR="008126DC" w:rsidRP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7A8152F8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64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CATCTGGG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ATGACTCG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TCACCACCT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GAACCGC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TTGGCGAT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CGTTGTTCT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GAGAAGCCT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AAGACGGCC</w:t>
            </w:r>
          </w:p>
          <w:p w14:paraId="4E58ECCD" w14:textId="77777777" w:rsidR="008126DC" w:rsidRP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4481664A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72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CCAGGCG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GCAGAGG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ATTGTCGG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TCGTCAAC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ACCATGG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GCTATTA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AAATCAAT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GTCCACTA</w:t>
            </w:r>
          </w:p>
          <w:p w14:paraId="333DFB5A" w14:textId="77777777" w:rsidR="008126DC" w:rsidRP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6BE076B2" w14:textId="77777777" w:rsidR="008512B1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80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GAACGGCT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GCCCGGTC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GGTGCACC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ATGAGAA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TCCTCGCC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TCAAACTCT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GCCCACCGC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AGCACCATC</w:t>
            </w:r>
          </w:p>
          <w:p w14:paraId="1D36840D" w14:textId="77777777" w:rsidR="008126DC" w:rsidRPr="008126DC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</w:p>
          <w:p w14:paraId="4F74A417" w14:textId="77777777" w:rsidR="00DD0E8B" w:rsidRPr="008126DC" w:rsidRDefault="008512B1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8126DC">
              <w:rPr>
                <w:rFonts w:ascii="Courier New" w:hAnsi="Courier New" w:cs="Courier New"/>
                <w:sz w:val="16"/>
                <w:szCs w:val="16"/>
              </w:rPr>
              <w:t xml:space="preserve"> 881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AGCGCGGT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GCACCGTCA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GCCTTCATGT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CCGGCACATT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TTGAAAGAG</w:t>
            </w:r>
            <w:r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="00DD0E8B" w:rsidRPr="008126DC">
              <w:rPr>
                <w:rFonts w:ascii="Courier New" w:hAnsi="Courier New" w:cs="Courier New"/>
                <w:sz w:val="16"/>
                <w:szCs w:val="16"/>
                <w:u w:val="single"/>
              </w:rPr>
              <w:t>ACAGCTTGA</w:t>
            </w:r>
          </w:p>
          <w:p w14:paraId="48C7D721" w14:textId="77777777" w:rsidR="008126DC" w:rsidRPr="007309B4" w:rsidRDefault="008126DC" w:rsidP="008512B1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0E8B" w14:paraId="7B5FC40A" w14:textId="77777777" w:rsidTr="009F0D1B">
        <w:tc>
          <w:tcPr>
            <w:tcW w:w="5000" w:type="pct"/>
            <w:tcBorders>
              <w:top w:val="single" w:sz="4" w:space="0" w:color="auto"/>
            </w:tcBorders>
          </w:tcPr>
          <w:p w14:paraId="2B4E715D" w14:textId="77777777" w:rsidR="008126DC" w:rsidRPr="007309B4" w:rsidRDefault="008126DC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0E8B" w14:paraId="62B19BC3" w14:textId="77777777" w:rsidTr="00F74748">
        <w:tc>
          <w:tcPr>
            <w:tcW w:w="5000" w:type="pct"/>
          </w:tcPr>
          <w:p w14:paraId="23F0A9DF" w14:textId="77777777" w:rsidR="00DD0E8B" w:rsidRPr="007309B4" w:rsidRDefault="00DD0E8B" w:rsidP="007309B4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52B17A2E" w14:textId="77777777" w:rsidR="000C2C93" w:rsidRPr="00BF64A3" w:rsidRDefault="000C2C93" w:rsidP="00346FEA"/>
    <w:sectPr w:rsidR="000C2C93" w:rsidRPr="00BF64A3" w:rsidSect="00320FC1">
      <w:footerReference w:type="default" r:id="rId8"/>
      <w:pgSz w:w="12247" w:h="15876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2A17F" w14:textId="77777777" w:rsidR="00202061" w:rsidRDefault="00202061" w:rsidP="00346FEA">
      <w:r>
        <w:separator/>
      </w:r>
    </w:p>
  </w:endnote>
  <w:endnote w:type="continuationSeparator" w:id="0">
    <w:p w14:paraId="75A7C488" w14:textId="77777777" w:rsidR="00202061" w:rsidRDefault="00202061" w:rsidP="00346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1492272"/>
      <w:docPartObj>
        <w:docPartGallery w:val="Page Numbers (Bottom of Page)"/>
        <w:docPartUnique/>
      </w:docPartObj>
    </w:sdtPr>
    <w:sdtEndPr/>
    <w:sdtContent>
      <w:p w14:paraId="6179660A" w14:textId="77777777" w:rsidR="00CA4798" w:rsidRDefault="00CA4798" w:rsidP="00346FEA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1E1">
          <w:rPr>
            <w:noProof/>
          </w:rPr>
          <w:t>2</w:t>
        </w:r>
        <w:r>
          <w:fldChar w:fldCharType="end"/>
        </w:r>
      </w:p>
    </w:sdtContent>
  </w:sdt>
  <w:p w14:paraId="094C7FFA" w14:textId="77777777" w:rsidR="00CA4798" w:rsidRDefault="00CA4798" w:rsidP="00346FE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91797" w14:textId="77777777" w:rsidR="00202061" w:rsidRDefault="00202061" w:rsidP="00346FEA">
      <w:r>
        <w:separator/>
      </w:r>
    </w:p>
  </w:footnote>
  <w:footnote w:type="continuationSeparator" w:id="0">
    <w:p w14:paraId="68D8864D" w14:textId="77777777" w:rsidR="00202061" w:rsidRDefault="00202061" w:rsidP="00346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3BDD"/>
    <w:rsid w:val="0003085F"/>
    <w:rsid w:val="000C2C93"/>
    <w:rsid w:val="000D36A8"/>
    <w:rsid w:val="00154F44"/>
    <w:rsid w:val="00160C52"/>
    <w:rsid w:val="00202061"/>
    <w:rsid w:val="002331E1"/>
    <w:rsid w:val="00247A69"/>
    <w:rsid w:val="002E2745"/>
    <w:rsid w:val="00320FC1"/>
    <w:rsid w:val="00346FEA"/>
    <w:rsid w:val="00447F97"/>
    <w:rsid w:val="0052034F"/>
    <w:rsid w:val="005668F8"/>
    <w:rsid w:val="00610A55"/>
    <w:rsid w:val="006A73A8"/>
    <w:rsid w:val="006C60D2"/>
    <w:rsid w:val="007309B4"/>
    <w:rsid w:val="007C29B6"/>
    <w:rsid w:val="008012D5"/>
    <w:rsid w:val="008126DC"/>
    <w:rsid w:val="008512B1"/>
    <w:rsid w:val="00876A99"/>
    <w:rsid w:val="008B3BDD"/>
    <w:rsid w:val="008C50C9"/>
    <w:rsid w:val="008E15AE"/>
    <w:rsid w:val="009B4391"/>
    <w:rsid w:val="009F0D1B"/>
    <w:rsid w:val="00A23A41"/>
    <w:rsid w:val="00A402C4"/>
    <w:rsid w:val="00A529E3"/>
    <w:rsid w:val="00A60487"/>
    <w:rsid w:val="00A64A1F"/>
    <w:rsid w:val="00B66C7F"/>
    <w:rsid w:val="00B74C7D"/>
    <w:rsid w:val="00B924C2"/>
    <w:rsid w:val="00BE57A1"/>
    <w:rsid w:val="00BF64A3"/>
    <w:rsid w:val="00C913CC"/>
    <w:rsid w:val="00CA1D61"/>
    <w:rsid w:val="00CA4798"/>
    <w:rsid w:val="00CF0E80"/>
    <w:rsid w:val="00D644ED"/>
    <w:rsid w:val="00DB1E08"/>
    <w:rsid w:val="00DD0E8B"/>
    <w:rsid w:val="00DE4785"/>
    <w:rsid w:val="00E9793A"/>
    <w:rsid w:val="00ED1EFF"/>
    <w:rsid w:val="00F74748"/>
    <w:rsid w:val="00FA74C1"/>
    <w:rsid w:val="00FC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699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FEA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0C2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C2C93"/>
  </w:style>
  <w:style w:type="paragraph" w:styleId="Fuzeile">
    <w:name w:val="footer"/>
    <w:basedOn w:val="Standard"/>
    <w:link w:val="FuzeileZeichen"/>
    <w:uiPriority w:val="99"/>
    <w:unhideWhenUsed/>
    <w:rsid w:val="000C2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C2C93"/>
  </w:style>
  <w:style w:type="character" w:styleId="Zeilennummer">
    <w:name w:val="line number"/>
    <w:basedOn w:val="Absatzstandardschriftart"/>
    <w:uiPriority w:val="99"/>
    <w:semiHidden/>
    <w:unhideWhenUsed/>
    <w:rsid w:val="00320FC1"/>
  </w:style>
  <w:style w:type="paragraph" w:customStyle="1" w:styleId="EndNoteBibliographyTitle">
    <w:name w:val="EndNote Bibliography Title"/>
    <w:basedOn w:val="Standard"/>
    <w:link w:val="EndNoteBibliographyTitleZchn"/>
    <w:rsid w:val="00A402C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A402C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02C4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A402C4"/>
    <w:rPr>
      <w:rFonts w:ascii="Times New Roman" w:hAnsi="Times New Roman" w:cs="Times New Roman"/>
      <w:noProof/>
      <w:sz w:val="24"/>
      <w:szCs w:val="24"/>
      <w:lang w:val="en-US"/>
    </w:rPr>
  </w:style>
  <w:style w:type="character" w:styleId="Link">
    <w:name w:val="Hyperlink"/>
    <w:basedOn w:val="Absatzstandardschriftart"/>
    <w:uiPriority w:val="99"/>
    <w:unhideWhenUsed/>
    <w:rsid w:val="00A402C4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203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20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2034F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FEA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0C2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C2C93"/>
  </w:style>
  <w:style w:type="paragraph" w:styleId="Fuzeile">
    <w:name w:val="footer"/>
    <w:basedOn w:val="Standard"/>
    <w:link w:val="FuzeileZeichen"/>
    <w:uiPriority w:val="99"/>
    <w:unhideWhenUsed/>
    <w:rsid w:val="000C2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C2C93"/>
  </w:style>
  <w:style w:type="character" w:styleId="Zeilennummer">
    <w:name w:val="line number"/>
    <w:basedOn w:val="Absatzstandardschriftart"/>
    <w:uiPriority w:val="99"/>
    <w:semiHidden/>
    <w:unhideWhenUsed/>
    <w:rsid w:val="00320FC1"/>
  </w:style>
  <w:style w:type="paragraph" w:customStyle="1" w:styleId="EndNoteBibliographyTitle">
    <w:name w:val="EndNote Bibliography Title"/>
    <w:basedOn w:val="Standard"/>
    <w:link w:val="EndNoteBibliographyTitleZchn"/>
    <w:rsid w:val="00A402C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A402C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02C4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A402C4"/>
    <w:rPr>
      <w:rFonts w:ascii="Times New Roman" w:hAnsi="Times New Roman" w:cs="Times New Roman"/>
      <w:noProof/>
      <w:sz w:val="24"/>
      <w:szCs w:val="24"/>
      <w:lang w:val="en-US"/>
    </w:rPr>
  </w:style>
  <w:style w:type="character" w:styleId="Link">
    <w:name w:val="Hyperlink"/>
    <w:basedOn w:val="Absatzstandardschriftart"/>
    <w:uiPriority w:val="99"/>
    <w:unhideWhenUsed/>
    <w:rsid w:val="00A402C4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203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20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2034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FDE0A-7D04-6746-A9D9-09F95F557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4</Words>
  <Characters>443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5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auer</dc:creator>
  <cp:lastModifiedBy>H G</cp:lastModifiedBy>
  <cp:revision>5</cp:revision>
  <cp:lastPrinted>2016-03-16T13:13:00Z</cp:lastPrinted>
  <dcterms:created xsi:type="dcterms:W3CDTF">2016-08-02T15:21:00Z</dcterms:created>
  <dcterms:modified xsi:type="dcterms:W3CDTF">2016-11-10T08:52:00Z</dcterms:modified>
</cp:coreProperties>
</file>